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7DE90" w14:textId="1A404A2C" w:rsidR="00841494" w:rsidRPr="00841494" w:rsidRDefault="00D50CCD" w:rsidP="00841494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D50CCD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841494" w:rsidRPr="008414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50CCD">
        <w:rPr>
          <w:rFonts w:ascii="Times New Roman" w:hAnsi="Times New Roman" w:cs="Times New Roman"/>
          <w:b/>
          <w:sz w:val="24"/>
          <w:szCs w:val="24"/>
        </w:rPr>
        <w:t>Detailed demographic and clinical characteristics of the apraxia and non-apraxia group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0"/>
        <w:gridCol w:w="918"/>
        <w:gridCol w:w="911"/>
        <w:gridCol w:w="1214"/>
        <w:gridCol w:w="921"/>
        <w:gridCol w:w="2483"/>
        <w:gridCol w:w="901"/>
        <w:gridCol w:w="898"/>
        <w:gridCol w:w="895"/>
        <w:gridCol w:w="1168"/>
        <w:gridCol w:w="1165"/>
        <w:gridCol w:w="1158"/>
        <w:gridCol w:w="215"/>
        <w:gridCol w:w="1165"/>
        <w:gridCol w:w="1168"/>
      </w:tblGrid>
      <w:tr w:rsidR="003771D0" w:rsidRPr="003771D0" w14:paraId="48E5F351" w14:textId="77777777" w:rsidTr="003771D0">
        <w:trPr>
          <w:trHeight w:val="855"/>
        </w:trPr>
        <w:tc>
          <w:tcPr>
            <w:tcW w:w="33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013D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709E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years)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3F67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28C9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andedness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77B0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7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6B78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sion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B415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Disease duration  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days)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72A4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EE1E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ohs</w:t>
            </w:r>
          </w:p>
        </w:tc>
        <w:tc>
          <w:tcPr>
            <w:tcW w:w="10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D468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praxia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7098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43B5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ft upper limb function</w:t>
            </w:r>
          </w:p>
        </w:tc>
      </w:tr>
      <w:tr w:rsidR="003771D0" w:rsidRPr="003771D0" w14:paraId="13BB0972" w14:textId="77777777" w:rsidTr="003771D0">
        <w:trPr>
          <w:trHeight w:val="855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43B6D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89119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35761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FC0247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F00FB1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6F87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C65D5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F7E5B1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33804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D20D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mitatio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204B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stur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CB3A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5FF1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6F58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tor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functio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651C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ory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function</w:t>
            </w:r>
          </w:p>
        </w:tc>
      </w:tr>
      <w:tr w:rsidR="003771D0" w:rsidRPr="003771D0" w14:paraId="34E586D7" w14:textId="77777777" w:rsidTr="003771D0">
        <w:trPr>
          <w:trHeight w:val="550"/>
        </w:trPr>
        <w:tc>
          <w:tcPr>
            <w:tcW w:w="33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613F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apraxia group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n = 11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88B0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A4A0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7017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086B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D6C81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alamus; Corona radiata; Crus posteriu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8700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E63E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A967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A2F8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D92D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77C2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2BE8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443A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3DB6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09A6A60A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2C064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BB7D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7673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FEC8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26DA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4B139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rona radia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FBB9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C483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ABD2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70E8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4517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5291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5B39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8759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3ED6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2115D4DA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3C9484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A5F5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8B98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2C5A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5DF2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DD3B4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rona radia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F444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B583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4431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DE48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3F01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FA52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EFB5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C36D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04C2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5FAFDE3A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93710E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5195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96CE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4AFF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F77D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5362B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dulla oblonga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BD8E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CE21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B8EA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DBE1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2757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1FCE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0D2A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D761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7C65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2769477B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D37E0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5804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770B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C3AE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BA34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3B70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rona radia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1786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4369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E594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2E0C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583F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5510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19A3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6C7D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D46F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44B7A415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E7FEEC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B50E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C0F2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E257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FCEA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690CA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bcortical frontal-parietal lob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D65D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95F8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3414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CC65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2E21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91D7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C618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574B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A9A8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037DACC1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E8E86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E7CC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6A14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72F9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8755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95B46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mporal lob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F64C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9B95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7843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8DEE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BBCA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114C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611E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959A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239B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236900D2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591839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2E75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2145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3A46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7C83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8551E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rona radia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6651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22E9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2A9B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53D7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4380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7368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45AF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1D7B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CA31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1442A5E7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147DE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EBF6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0BAC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9B27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0611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96B5F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tcentral gyrus; supramarginal gyru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9084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08EA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D48E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199A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0AB8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150A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0051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0F95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A1CE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0ED632F9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E35161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5D48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5F94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A182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C67F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DDCC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5B2F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0E35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D458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0771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4EE7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E226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A9FF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7725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A428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2F209A71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E215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2113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B92E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F374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881B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480E1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rona radia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0EAE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0EF2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4457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AA74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0F51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81F9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0DDB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5904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C46B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77F36CF3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1A5F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9929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67.5 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9366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, n = 4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F, n = 7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8997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, n = 11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L, n = 0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4E6E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, n = 7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CH, n = 3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CT, n = 1</w:t>
            </w:r>
          </w:p>
        </w:tc>
        <w:tc>
          <w:tcPr>
            <w:tcW w:w="7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A7F2F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E1D6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5.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B68B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7.5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CFBF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78.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AF12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1FE1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B16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84A2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0B70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AFFC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</w:tr>
      <w:tr w:rsidR="003771D0" w:rsidRPr="003771D0" w14:paraId="6CBE8AD8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7A98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0690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B07F7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D6C50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343F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200B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0009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37C5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60D9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3461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4FF6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7EA5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5DB1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369F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3C87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3771D0" w:rsidRPr="003771D0" w14:paraId="69B201E8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165D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D068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05AEF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6042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B13A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AB1A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1E4A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C8A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7EE1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6858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D98D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D08D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8AB1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992B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E30C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778C9647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0034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B0ED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529BE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3D7C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814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9832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07A2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9EDC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4929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8587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77EA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21B2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80B7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BE67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512B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3C837D19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E15C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67A6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307 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14E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0C8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87CF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F83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E9AD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80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7DE0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276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ED41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35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C679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F5D9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65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5E06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650 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F20B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60C8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A816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771D0" w:rsidRPr="003771D0" w14:paraId="480138E6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30DC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3C37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257 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721D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6E84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AFB2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0F2A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68D6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069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ABB3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584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E472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65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BEF1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03C5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03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7C08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037 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1DC9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8C67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2270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771D0" w:rsidRPr="003771D0" w14:paraId="2EDC1578" w14:textId="77777777" w:rsidTr="003771D0">
        <w:trPr>
          <w:trHeight w:val="550"/>
        </w:trPr>
        <w:tc>
          <w:tcPr>
            <w:tcW w:w="33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0B03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praxia group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n = 9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4ED9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BC24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9D4E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935A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B0C3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FC88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CF89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9F4B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D5F2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92D9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7F24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716A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D557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5A58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338E64A8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065E0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10E9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9133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206F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1BBC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D5B72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9E6F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DDD8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786E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F8BC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3650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6CB4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13CA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FE49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1A1F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207D1478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84D2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4E65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5D70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7C4B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2AD1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855C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F932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C18A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B8DD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C9D8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562D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DE7E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5CD2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B206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7498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38242A8D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86F131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FEE7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B58D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B15C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E601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7FC36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us posterius; Corona radia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3840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C47D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DA02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510B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E361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CBCB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F5A3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5E01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32EB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6766AF27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8137AA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169C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4864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15E5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C063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66B8D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8F3B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97D5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9E9E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F8D2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6CE2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FCF3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C4B9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DA47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A7E2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7E951D4D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5A5736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0AFF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BB8E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045E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6E20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8D21F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us posterius; Corona radia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1CAF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498E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9FB8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44E5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DBAE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796A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BEFC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B182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9C4F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6AF5ECED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20550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2AF1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40E2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0A1B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A0E9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E16B7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rontal-parietal corte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A20E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C2CA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9150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9512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B900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01E6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A229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CD86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7215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7EDC6FAB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8F2B64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09FB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C7AE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41C6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27A8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26D99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34C0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9041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E7B6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1468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CA68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C728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1E8B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9F8F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0196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2551A9BA" w14:textId="77777777" w:rsidTr="003771D0">
        <w:trPr>
          <w:trHeight w:val="550"/>
        </w:trPr>
        <w:tc>
          <w:tcPr>
            <w:tcW w:w="3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B4E3BC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91A3C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45B6A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7D13E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72ADF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89879F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alamus; Crus posterius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24A7E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9BA7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2F22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1496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95F2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3AB71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4CCD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3363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2A06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03AC8C5B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9118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520A1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66.3 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58CD1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, n = 4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F, n = 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C1F8C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, n = 9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L, n = 0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71ADF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, n = 1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CH, n = 8</w:t>
            </w: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CT, n = 0</w:t>
            </w:r>
          </w:p>
        </w:tc>
        <w:tc>
          <w:tcPr>
            <w:tcW w:w="76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2B444E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E835E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63.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9E43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173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76.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6242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6A1D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BD0F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C19A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0DC8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A18F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</w:tr>
      <w:tr w:rsidR="003771D0" w:rsidRPr="003771D0" w14:paraId="1CEA7089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1439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DBE5F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28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11AE8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60AE8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137FAC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15F082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B86AF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36.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D5BD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9A24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3165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E042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2AE4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5A12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4458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D6A7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3771D0" w:rsidRPr="003771D0" w14:paraId="3D67D3BD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C03A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55B76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8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699CB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AD2DEF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C7F86D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9235D4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27E3C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91F8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A8123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8FD6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EECA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A9DE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7DCD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EFF1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DD66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7D33965E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2BFB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ximum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F1C95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8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C4E93D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34A79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0D60C8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46C334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BB86F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5B33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8CD4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8BCA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AC0B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0091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9A4A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F5B3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B02B4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771D0" w:rsidRPr="003771D0" w14:paraId="7A6691B2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C926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955C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288 </w:t>
            </w:r>
          </w:p>
        </w:tc>
        <w:tc>
          <w:tcPr>
            <w:tcW w:w="280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D9841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6B5F9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012C9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D7047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923A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A22BA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34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2F79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04CC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1.21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ED9E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17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9696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707 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E4886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112EB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FC43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771D0" w:rsidRPr="003771D0" w14:paraId="0B994474" w14:textId="77777777" w:rsidTr="003771D0">
        <w:trPr>
          <w:trHeight w:val="550"/>
        </w:trPr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F04A3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BA67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151 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F4EC5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DC657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ECB39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73ED3" w14:textId="77777777" w:rsidR="003771D0" w:rsidRPr="003771D0" w:rsidRDefault="003771D0" w:rsidP="003771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81D489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C341DE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C2C108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615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743297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3.281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586CD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125EF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1.714 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93C42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99940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F90DF5" w14:textId="77777777" w:rsidR="003771D0" w:rsidRPr="003771D0" w:rsidRDefault="003771D0" w:rsidP="003771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771D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02CE0BC" w14:textId="369F017D" w:rsidR="00841494" w:rsidRPr="00841494" w:rsidRDefault="00841494" w:rsidP="00841494">
      <w:pPr>
        <w:rPr>
          <w:rFonts w:ascii="Times New Roman" w:hAnsi="Times New Roman" w:cs="Times New Roman"/>
          <w:sz w:val="24"/>
          <w:szCs w:val="24"/>
        </w:rPr>
      </w:pPr>
      <w:r w:rsidRPr="00841494">
        <w:rPr>
          <w:rFonts w:ascii="Times New Roman" w:hAnsi="Times New Roman" w:cs="Times New Roman"/>
          <w:sz w:val="24"/>
          <w:szCs w:val="24"/>
        </w:rPr>
        <w:t xml:space="preserve">All lesions are in the left hemisphere. </w:t>
      </w:r>
    </w:p>
    <w:p w14:paraId="37FB9A0E" w14:textId="548B6E8A" w:rsidR="00841494" w:rsidRPr="00841494" w:rsidRDefault="00841494" w:rsidP="00841494">
      <w:pPr>
        <w:rPr>
          <w:rFonts w:ascii="Times New Roman" w:hAnsi="Times New Roman" w:cs="Times New Roman"/>
          <w:sz w:val="24"/>
          <w:szCs w:val="24"/>
        </w:rPr>
      </w:pPr>
      <w:r w:rsidRPr="00841494">
        <w:rPr>
          <w:rFonts w:ascii="Times New Roman" w:hAnsi="Times New Roman" w:cs="Times New Roman"/>
          <w:sz w:val="24"/>
          <w:szCs w:val="24"/>
        </w:rPr>
        <w:t>CH, Cerebral hemorrhage; CI, Cerebral infarction; CT, Cerebral traum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41494">
        <w:rPr>
          <w:rFonts w:ascii="Times New Roman" w:hAnsi="Times New Roman" w:cs="Times New Roman"/>
          <w:sz w:val="24"/>
          <w:szCs w:val="24"/>
        </w:rPr>
        <w:t>F, female; Kohs, Kohs block design Test; L, left; M, male; MMSE, mini mental state examin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1494">
        <w:rPr>
          <w:rFonts w:ascii="Times New Roman" w:hAnsi="Times New Roman" w:cs="Times New Roman"/>
          <w:sz w:val="24"/>
          <w:szCs w:val="24"/>
        </w:rPr>
        <w:t>R, right; SD,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41494" w:rsidRPr="00841494" w:rsidSect="002B4736">
      <w:pgSz w:w="16838" w:h="11906" w:orient="landscape"/>
      <w:pgMar w:top="1134" w:right="284" w:bottom="1134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86EDE" w14:textId="77777777" w:rsidR="008D66B9" w:rsidRDefault="008D66B9" w:rsidP="00655CD5">
      <w:r>
        <w:separator/>
      </w:r>
    </w:p>
  </w:endnote>
  <w:endnote w:type="continuationSeparator" w:id="0">
    <w:p w14:paraId="08EEBC56" w14:textId="77777777" w:rsidR="008D66B9" w:rsidRDefault="008D66B9" w:rsidP="00655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A65C6" w14:textId="77777777" w:rsidR="008D66B9" w:rsidRDefault="008D66B9" w:rsidP="00655CD5">
      <w:r>
        <w:separator/>
      </w:r>
    </w:p>
  </w:footnote>
  <w:footnote w:type="continuationSeparator" w:id="0">
    <w:p w14:paraId="2FD98C76" w14:textId="77777777" w:rsidR="008D66B9" w:rsidRDefault="008D66B9" w:rsidP="00655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736"/>
    <w:rsid w:val="00003D2F"/>
    <w:rsid w:val="00003EF2"/>
    <w:rsid w:val="0000785E"/>
    <w:rsid w:val="00022AE0"/>
    <w:rsid w:val="00023B37"/>
    <w:rsid w:val="00052196"/>
    <w:rsid w:val="00072E30"/>
    <w:rsid w:val="000749A5"/>
    <w:rsid w:val="000B1AC0"/>
    <w:rsid w:val="000D0C64"/>
    <w:rsid w:val="000F6840"/>
    <w:rsid w:val="00170D15"/>
    <w:rsid w:val="00214053"/>
    <w:rsid w:val="0025446C"/>
    <w:rsid w:val="00255E5F"/>
    <w:rsid w:val="002B4736"/>
    <w:rsid w:val="0034708D"/>
    <w:rsid w:val="00363B8B"/>
    <w:rsid w:val="00371717"/>
    <w:rsid w:val="003771D0"/>
    <w:rsid w:val="00387991"/>
    <w:rsid w:val="003C5E5D"/>
    <w:rsid w:val="003D6578"/>
    <w:rsid w:val="003F0FB7"/>
    <w:rsid w:val="00451720"/>
    <w:rsid w:val="0046338A"/>
    <w:rsid w:val="004C73A3"/>
    <w:rsid w:val="004F3F4A"/>
    <w:rsid w:val="0050541E"/>
    <w:rsid w:val="005B19E1"/>
    <w:rsid w:val="005C05C5"/>
    <w:rsid w:val="00613676"/>
    <w:rsid w:val="00642B90"/>
    <w:rsid w:val="00655CD5"/>
    <w:rsid w:val="00683D3B"/>
    <w:rsid w:val="00684B92"/>
    <w:rsid w:val="00686B92"/>
    <w:rsid w:val="006C5EB7"/>
    <w:rsid w:val="00741810"/>
    <w:rsid w:val="0079143E"/>
    <w:rsid w:val="007B6C98"/>
    <w:rsid w:val="007E0061"/>
    <w:rsid w:val="00806EAE"/>
    <w:rsid w:val="00816DD8"/>
    <w:rsid w:val="00841494"/>
    <w:rsid w:val="008B01DA"/>
    <w:rsid w:val="008D2279"/>
    <w:rsid w:val="008D66B9"/>
    <w:rsid w:val="00900CBF"/>
    <w:rsid w:val="00901970"/>
    <w:rsid w:val="00930BEA"/>
    <w:rsid w:val="00954CC9"/>
    <w:rsid w:val="0097087E"/>
    <w:rsid w:val="009B5388"/>
    <w:rsid w:val="009C231E"/>
    <w:rsid w:val="009C291F"/>
    <w:rsid w:val="009C5113"/>
    <w:rsid w:val="00A2106D"/>
    <w:rsid w:val="00A3448E"/>
    <w:rsid w:val="00A8433D"/>
    <w:rsid w:val="00A9068C"/>
    <w:rsid w:val="00A97E0F"/>
    <w:rsid w:val="00AD5ADA"/>
    <w:rsid w:val="00B25E07"/>
    <w:rsid w:val="00B373D3"/>
    <w:rsid w:val="00B8538B"/>
    <w:rsid w:val="00BC4BF1"/>
    <w:rsid w:val="00C32FFD"/>
    <w:rsid w:val="00C83C8F"/>
    <w:rsid w:val="00CA5181"/>
    <w:rsid w:val="00CC73C7"/>
    <w:rsid w:val="00D427D4"/>
    <w:rsid w:val="00D50CCD"/>
    <w:rsid w:val="00DD51FE"/>
    <w:rsid w:val="00DD5D76"/>
    <w:rsid w:val="00E24AB4"/>
    <w:rsid w:val="00E7549C"/>
    <w:rsid w:val="00EA0599"/>
    <w:rsid w:val="00F22A2B"/>
    <w:rsid w:val="00F36EAE"/>
    <w:rsid w:val="00F718FE"/>
    <w:rsid w:val="00F73F2B"/>
    <w:rsid w:val="00FB0CA2"/>
    <w:rsid w:val="00FF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428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C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5CD5"/>
  </w:style>
  <w:style w:type="paragraph" w:styleId="a5">
    <w:name w:val="footer"/>
    <w:basedOn w:val="a"/>
    <w:link w:val="a6"/>
    <w:uiPriority w:val="99"/>
    <w:unhideWhenUsed/>
    <w:rsid w:val="00655C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5CD5"/>
  </w:style>
  <w:style w:type="character" w:styleId="a7">
    <w:name w:val="annotation reference"/>
    <w:basedOn w:val="a0"/>
    <w:uiPriority w:val="99"/>
    <w:semiHidden/>
    <w:unhideWhenUsed/>
    <w:rsid w:val="00EA059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A059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EA059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A059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A0599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EA0599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A0599"/>
    <w:rPr>
      <w:rFonts w:ascii="Segoe UI" w:hAnsi="Segoe UI" w:cs="Segoe UI"/>
      <w:sz w:val="18"/>
      <w:szCs w:val="18"/>
    </w:rPr>
  </w:style>
  <w:style w:type="character" w:styleId="ae">
    <w:name w:val="Hyperlink"/>
    <w:basedOn w:val="a0"/>
    <w:uiPriority w:val="99"/>
    <w:semiHidden/>
    <w:unhideWhenUsed/>
    <w:rsid w:val="00F73F2B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F73F2B"/>
    <w:rPr>
      <w:color w:val="954F72"/>
      <w:u w:val="single"/>
    </w:rPr>
  </w:style>
  <w:style w:type="paragraph" w:customStyle="1" w:styleId="msonormal0">
    <w:name w:val="msonormal"/>
    <w:basedOn w:val="a"/>
    <w:rsid w:val="00F73F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F73F2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7">
    <w:name w:val="xl67"/>
    <w:basedOn w:val="a"/>
    <w:rsid w:val="00F73F2B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F73F2B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F73F2B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F73F2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73F2B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73F2B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73F2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73F2B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73F2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F73F2B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F73F2B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F73F2B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F73F2B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F73F2B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F73F2B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F73F2B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F73F2B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F73F2B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styleId="af0">
    <w:name w:val="Revision"/>
    <w:hidden/>
    <w:uiPriority w:val="99"/>
    <w:semiHidden/>
    <w:rsid w:val="00254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137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5-25T09:28:00Z</dcterms:created>
  <dcterms:modified xsi:type="dcterms:W3CDTF">2025-05-25T09:30:00Z</dcterms:modified>
</cp:coreProperties>
</file>